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DAAA" w14:textId="77777777" w:rsidR="00182A82" w:rsidRDefault="00182A82" w:rsidP="00182A82">
      <w:pPr>
        <w:widowControl w:val="0"/>
        <w:jc w:val="both"/>
        <w:rPr>
          <w:rFonts w:ascii="Times New Roman" w:eastAsia="Times New Roman" w:hAnsi="Times New Roman" w:cs="Times New Roman"/>
          <w:b/>
        </w:rPr>
      </w:pPr>
      <w:r w:rsidRPr="00182A82">
        <w:rPr>
          <w:rFonts w:ascii="Times New Roman" w:eastAsia="Times New Roman" w:hAnsi="Times New Roman" w:cs="Times New Roman"/>
          <w:b/>
        </w:rPr>
        <w:t xml:space="preserve">Supplementary Code 1: </w:t>
      </w:r>
    </w:p>
    <w:p w14:paraId="3955E5DB" w14:textId="77777777" w:rsidR="00182A82" w:rsidRDefault="00182A82" w:rsidP="00182A82">
      <w:pPr>
        <w:widowControl w:val="0"/>
        <w:jc w:val="both"/>
        <w:rPr>
          <w:rFonts w:ascii="Times New Roman" w:eastAsia="Times New Roman" w:hAnsi="Times New Roman" w:cs="Times New Roman"/>
          <w:b/>
        </w:rPr>
      </w:pPr>
    </w:p>
    <w:p w14:paraId="27F70345" w14:textId="77777777" w:rsidR="00182A82" w:rsidRPr="00182A82" w:rsidRDefault="00182A82" w:rsidP="00182A82">
      <w:pPr>
        <w:widowControl w:val="0"/>
        <w:jc w:val="both"/>
        <w:rPr>
          <w:rFonts w:ascii="Times New Roman" w:eastAsia="Times New Roman" w:hAnsi="Times New Roman" w:cs="Times New Roman"/>
          <w:b/>
        </w:rPr>
      </w:pPr>
    </w:p>
    <w:p w14:paraId="1A42A789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library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.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0A21F2B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library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maftool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5367FB1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library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eadx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5718813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library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Biostring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6220F47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library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BSgeno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2550486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library(BSgenome.Hsapiens.UCSC.hg38)</w:t>
      </w:r>
    </w:p>
    <w:p w14:paraId="13F5C3C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56654E09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setwd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/Users/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ijsvanso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/OneDrive - Prinses Maxima Centrum/Maarten/")</w:t>
      </w:r>
    </w:p>
    <w:p w14:paraId="076FA2D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60C5BC7C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# general input </w:t>
      </w:r>
    </w:p>
    <w:p w14:paraId="1CDCC05C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eadRD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_patho_SNP_maf.RD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")</w:t>
      </w:r>
    </w:p>
    <w:p w14:paraId="5BCC3EB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oncogenes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ead.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cosmic_cancer_gene_census_09052019.txt")</w:t>
      </w:r>
    </w:p>
    <w:p w14:paraId="458E121F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oncogenes &lt;- oncogenes$V1</w:t>
      </w:r>
    </w:p>
    <w:p w14:paraId="765A18D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ead_xlsx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.xlsx")</w:t>
      </w:r>
    </w:p>
    <w:p w14:paraId="7977A0F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$GeneSymbol</w:t>
      </w:r>
      <w:proofErr w:type="spellEnd"/>
    </w:p>
    <w:p w14:paraId="7D66C15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6A1383C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# question specific input</w:t>
      </w:r>
    </w:p>
    <w:p w14:paraId="09B2BE5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pam1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NAString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NGG")</w:t>
      </w:r>
    </w:p>
    <w:p w14:paraId="293DA63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pam2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NAString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NGN")</w:t>
      </w:r>
    </w:p>
    <w:p w14:paraId="3D1D665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pam3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NAString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NNNRRT")</w:t>
      </w:r>
    </w:p>
    <w:p w14:paraId="2BEAF3F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hange1 &lt;- c("C", "T")</w:t>
      </w:r>
    </w:p>
    <w:p w14:paraId="6F9E099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hange2 &lt;- c("A", "G")</w:t>
      </w:r>
    </w:p>
    <w:p w14:paraId="1CE2F54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49E8250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heck_for_editable_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function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,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, changes, pams){</w:t>
      </w:r>
    </w:p>
    <w:p w14:paraId="69E0F93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#make a list of all genes in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to check against the genes of interest. </w:t>
      </w:r>
    </w:p>
    <w:p w14:paraId="76C4DED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ll_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unique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@gene.summary$Hugo_Symbo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79A5924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message("started filtering your mutations to get pathogenic mutations in your genes of interest.")</w:t>
      </w:r>
    </w:p>
    <w:p w14:paraId="5FE8B1A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# subset the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maf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-object to represent only the genes of interest.</w:t>
      </w:r>
    </w:p>
    <w:p w14:paraId="7CF394F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new_maf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filterMaf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, genes 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ll_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-whic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ll_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%in% genes)])</w:t>
      </w:r>
    </w:p>
    <w:p w14:paraId="27A62D3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message("Done filtering your mutations to get pathogenic mutations in your genes of interest. Now starting making a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fra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to work from.")</w:t>
      </w:r>
    </w:p>
    <w:p w14:paraId="2D2118B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# make the table that will be returned in the end, note that editable is set to false by default.</w:t>
      </w:r>
    </w:p>
    <w:p w14:paraId="69BD920C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.fra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Gene" 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new_maf@data$Hugo_Symbo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, 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hrom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" 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new_maf@data$Chromoso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,</w:t>
      </w:r>
    </w:p>
    <w:p w14:paraId="2898BC5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"location" 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new_maf@data$Start_Positio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,</w:t>
      </w:r>
    </w:p>
    <w:p w14:paraId="067E114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"editable" = FALSE,</w:t>
      </w:r>
    </w:p>
    <w:p w14:paraId="2D688E3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"ref" 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new_maf@data$Reference_Alle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, "alt" = new_maf@data$Tumor_Seq_Allele1)</w:t>
      </w:r>
    </w:p>
    <w:p w14:paraId="1F24457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message(paste0(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fra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ready for use, now starting to check ", lengt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, " mutations to see if they are editable"))</w:t>
      </w:r>
    </w:p>
    <w:p w14:paraId="4D88F71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# a short bit of code to make sure the progress is shown during calculations.</w:t>
      </w:r>
    </w:p>
    <w:p w14:paraId="1A7CDF1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percentage &lt;- "0%"</w:t>
      </w:r>
    </w:p>
    <w:p w14:paraId="4386464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total &lt;-lengt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1141CC2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for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ownumbe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in seq(lengt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)){</w:t>
      </w:r>
    </w:p>
    <w:p w14:paraId="244107C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x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ownumber</w:t>
      </w:r>
      <w:proofErr w:type="spellEnd"/>
    </w:p>
    <w:p w14:paraId="6DD30A9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if (percentage != paste0(round(x/total*100),"%")) {</w:t>
      </w:r>
    </w:p>
    <w:p w14:paraId="544A4BC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message(paste0("Checking mutations at ", percentage, "."))</w:t>
      </w:r>
    </w:p>
    <w:p w14:paraId="4148D93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percentage &lt;- paste0(round(x/total*100),"%")</w:t>
      </w:r>
    </w:p>
    <w:p w14:paraId="22C121D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}</w:t>
      </w:r>
    </w:p>
    <w:p w14:paraId="663C044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lastRenderedPageBreak/>
        <w:t xml:space="preserve">    # editable will be the value that can change for each row, so by default we start with false.</w:t>
      </w:r>
    </w:p>
    <w:p w14:paraId="277DFDF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editable &lt;- FALSE</w:t>
      </w:r>
    </w:p>
    <w:p w14:paraId="27843669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# get the changes for this specific mutation</w:t>
      </w:r>
    </w:p>
    <w:p w14:paraId="16281989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ref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ref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</w:t>
      </w:r>
    </w:p>
    <w:p w14:paraId="1B6869E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alt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al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</w:t>
      </w:r>
    </w:p>
    <w:p w14:paraId="0FB2665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# You can check multiple changes at once. </w:t>
      </w:r>
    </w:p>
    <w:p w14:paraId="4A0C87F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for(change in changes){</w:t>
      </w:r>
    </w:p>
    <w:p w14:paraId="5DC82A2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# The option to change the opposing strand is also taken into account.</w:t>
      </w:r>
    </w:p>
    <w:p w14:paraId="6306E35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for (strand in c("+", "-")) {</w:t>
      </w:r>
    </w:p>
    <w:p w14:paraId="1A4BE55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if (strand == "+") {</w:t>
      </w:r>
    </w:p>
    <w:p w14:paraId="6CA9C33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change &lt;- change</w:t>
      </w:r>
    </w:p>
    <w:p w14:paraId="47B3374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}</w:t>
      </w:r>
    </w:p>
    <w:p w14:paraId="415C630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if (strand == "-"){</w:t>
      </w:r>
    </w:p>
    <w:p w14:paraId="1050D5C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# to check the opposing strand, the complement change is used.</w:t>
      </w:r>
    </w:p>
    <w:p w14:paraId="0825BD9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change &lt;- complement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NAString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paste0(change, collapse = "")))</w:t>
      </w:r>
    </w:p>
    <w:p w14:paraId="2AE5EC5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}</w:t>
      </w:r>
    </w:p>
    <w:p w14:paraId="51A9AEAF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# if the change fits, continue to see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wheite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there is a PAM-site present.</w:t>
      </w:r>
    </w:p>
    <w:p w14:paraId="759F55EC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if(all(ref =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s.characte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change[1]), alt ==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s.characte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change[2]))){</w:t>
      </w:r>
    </w:p>
    <w:p w14:paraId="7CB0439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for (pam in pams) {</w:t>
      </w:r>
    </w:p>
    <w:p w14:paraId="111D86EB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if (strand == "+") {</w:t>
      </w:r>
    </w:p>
    <w:p w14:paraId="34CDAC7B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# the PAM-site is searched downstream of the mutation, where the editing window is between 12 and 16 bases from the start of the PAM-site.</w:t>
      </w:r>
    </w:p>
    <w:p w14:paraId="515EAC9F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match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matchPatter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pam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tSeq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BSgenome.Hsapiens.UCSC.hg38, paste0("chr"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Chrom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),</w:t>
      </w:r>
    </w:p>
    <w:p w14:paraId="3811239B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          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locatio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+12,</w:t>
      </w:r>
    </w:p>
    <w:p w14:paraId="048FD4F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          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locatio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+12+4+nchar(pam)), fixed = FALSE)}</w:t>
      </w:r>
    </w:p>
    <w:p w14:paraId="1CE9D18A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if (strand == "-") {</w:t>
      </w:r>
    </w:p>
    <w:p w14:paraId="51184B6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#for the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oposing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trand, the pam is searched upstream in stead of downstream.</w:t>
      </w:r>
    </w:p>
    <w:p w14:paraId="2C10EDE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match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matchPatter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pam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reverseComplemen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tSeq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BSgenome.Hsapiens.UCSC.hg38, paste0("chr"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Chrom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),</w:t>
      </w:r>
    </w:p>
    <w:p w14:paraId="2083A81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                            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locatio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-12-4-nchar(pam),</w:t>
      </w:r>
    </w:p>
    <w:p w14:paraId="75D32BE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                            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location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[x]-12)), fixed = FALSE)} </w:t>
      </w:r>
    </w:p>
    <w:p w14:paraId="4149133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# if one or more PAM-sites are found, the matrix of match will be filled and the mutation thus editable. </w:t>
      </w:r>
    </w:p>
    <w:p w14:paraId="2B720E7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if(lengt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match@rang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&gt;0){editable &lt;- TRUE}</w:t>
      </w:r>
    </w:p>
    <w:p w14:paraId="51A12ED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}}}}</w:t>
      </w:r>
    </w:p>
    <w:p w14:paraId="2F8EB88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$edi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[x] &lt;- editable</w:t>
      </w:r>
    </w:p>
    <w:p w14:paraId="11493B3B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}</w:t>
      </w:r>
    </w:p>
    <w:p w14:paraId="4171FE6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message("Checking mutations done, here comes the output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fra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.")</w:t>
      </w:r>
    </w:p>
    <w:p w14:paraId="4D39A98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return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edit_table_onco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</w:t>
      </w:r>
    </w:p>
    <w:p w14:paraId="382A9B4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}</w:t>
      </w:r>
    </w:p>
    <w:p w14:paraId="5592F151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01408F10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# perform the calculations for these two lists of genes. </w:t>
      </w:r>
    </w:p>
    <w:p w14:paraId="24BD1C1A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oncogenes_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heck_for_editable_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oncogenes,lis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change1,change2), list(pam1,pam2,pam3))</w:t>
      </w:r>
    </w:p>
    <w:p w14:paraId="05EBC94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_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heck_for_editable_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linv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, list(change1,change2), list(pam1,pam2,pam3))</w:t>
      </w:r>
    </w:p>
    <w:p w14:paraId="41952768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12159FFB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# format the results into a new table to make nice figures</w:t>
      </w:r>
    </w:p>
    <w:p w14:paraId="62A71E39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lastRenderedPageBreak/>
        <w:t>percentage_table_figur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.fra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group" = c("oncogenes", "oncogenes", 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",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"),</w:t>
      </w:r>
    </w:p>
    <w:p w14:paraId="403F59D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"editable" = c("YES", "NO", "YES", "NO"), </w:t>
      </w:r>
    </w:p>
    <w:p w14:paraId="5966142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"value" = c(length(which(oncogenes_table$editable)),length(which(!oncogenes_table$editable)),</w:t>
      </w:r>
    </w:p>
    <w:p w14:paraId="3C1FD27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length(which(tumsupgenes_table$editable)),length(which(!tumsupgenes_table$editable))))</w:t>
      </w:r>
    </w:p>
    <w:p w14:paraId="2BDAF9B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# make a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piechar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for the amount of mutations that can be altered using base editors for the two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neset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.</w:t>
      </w:r>
    </w:p>
    <w:p w14:paraId="0AAA1E4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plo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percentage_table_figur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[c(1,2),]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b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x = group, y = value, fill = editable), stat = "identity", width = 1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ord_pol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y" , start = 0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heme_void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) +</w:t>
      </w:r>
    </w:p>
    <w:p w14:paraId="3B58198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tit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Portion of pathogenic SNV in oncogenes that can be altered with base editors",</w:t>
      </w:r>
    </w:p>
    <w:p w14:paraId="3DD82F6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subtitle = paste0("(n=",lengt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oncogenes_table$edi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),")"))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scale_fill_manua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values = c("orange2", "pink3"))+</w:t>
      </w:r>
    </w:p>
    <w:p w14:paraId="29A04B3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tex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x = c(1,1), "y" = c(3300,11000), label = c(paste0(round(percentage_table_figure[1,3]/length(oncogenes_table$editable)*100),"%"),</w:t>
      </w:r>
    </w:p>
    <w:p w14:paraId="0571E53B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paste0(round(percentage_table_figure[2,3]/length(oncogenes_table$editable)*100),"%")))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, size=6, position = "identity")</w:t>
      </w:r>
    </w:p>
    <w:p w14:paraId="7D73CC0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5E66AF83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plo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percentage_table_figur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[c(3,4),]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b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x = group, y = value, fill = editable), stat = "identity", width = 1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ord_pol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y" , start = 0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heme_void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) +</w:t>
      </w:r>
    </w:p>
    <w:p w14:paraId="24680A6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tit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Portion of pathogenic SNV in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 that can be altered with base editors",</w:t>
      </w:r>
    </w:p>
    <w:p w14:paraId="46632A9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subtitle = paste0("(n=",length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_table$editab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),")"))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scale_fill_manua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values = c("orange2", "pink3"))+</w:t>
      </w:r>
    </w:p>
    <w:p w14:paraId="6566C12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tex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x = c(1,1), "y" = c(3000,9800), label = c(paste0(round(percentage_table_figure[3,3]/length(tumsupgenes_table$editable)*100),"%"),</w:t>
      </w:r>
    </w:p>
    <w:p w14:paraId="320C88C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                       paste0(round(percentage_table_figure[4,3]/length(tumsupgenes_table$editable)*100),"%")))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, size=6, position = "identity")</w:t>
      </w:r>
    </w:p>
    <w:p w14:paraId="25E8EA9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737BFBE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percentage_table_figure2 &lt;-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data.fram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group" = c("oncogenes", "oncogenes", 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","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"),</w:t>
      </w:r>
    </w:p>
    <w:p w14:paraId="767B48A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"editable" = c("YES", "NO", "YES", "NO"), </w:t>
      </w:r>
    </w:p>
    <w:p w14:paraId="729ED4A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"value" = c(length(unique(oncogenes_table$Gene[which(oncogenes_table$editable)])),</w:t>
      </w:r>
    </w:p>
    <w:p w14:paraId="52510E77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length(unique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oncogenes_table$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) - length(unique(oncogenes_table$Gene[which(oncogenes_table$editable)])),</w:t>
      </w:r>
    </w:p>
    <w:p w14:paraId="0AA4D88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length(unique(tumsupgenes_table$Gene[which(tumsupgenes_table$editable)])),</w:t>
      </w:r>
    </w:p>
    <w:p w14:paraId="71147395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length(unique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supgenes_table$Gen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)) - length(unique(tumsupgenes_table$Gene[which(tumsupgenes_table$editable)]))))</w:t>
      </w:r>
    </w:p>
    <w:p w14:paraId="38A31D9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plo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percentage_table_figure2[c(1,2),]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b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x = group, y = value, fill = editable), stat = "identity", width = 1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ord_pol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y" , start = 0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heme_void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) +</w:t>
      </w:r>
    </w:p>
    <w:p w14:paraId="64B299B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tit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"Portion of oncogenes that can be altered with base editors",</w:t>
      </w:r>
    </w:p>
    <w:p w14:paraId="32C10C34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subtitle = paste0("(n=",sum(percentage_table_figure2[c(1,2),3]),")"))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scale_fill_manua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values = c("orange2", "pink3"))+</w:t>
      </w:r>
    </w:p>
    <w:p w14:paraId="32FDFC3C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tex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x = c(1,1), "y" = c(170,350), label = c(paste0(round(percentage_table_figure2[1,3]/sum(percentage_table_figure2[c(1,2),3])*100),"%"),</w:t>
      </w:r>
    </w:p>
    <w:p w14:paraId="54C25F5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lastRenderedPageBreak/>
        <w:t xml:space="preserve">                                                           paste0(round(percentage_table_figure2[2,3]/sum(percentage_table_figure2[c(1,2),3])*100),"%")))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, size=6, position = "identity")</w:t>
      </w:r>
    </w:p>
    <w:p w14:paraId="3FD15D42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5DF38B16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plo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percentage_table_figure2[c(3,4),]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b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x = group, y = value, fill = editable), stat = "identity", width = 1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ord_pola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y" , start = 0) 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heme_void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) +</w:t>
      </w:r>
    </w:p>
    <w:p w14:paraId="632BAA39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gtitle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("Portion of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tum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suppressor genes that can be altered with base editors",</w:t>
      </w:r>
    </w:p>
    <w:p w14:paraId="1D2E47B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subtitle = paste0("(n=",sum(percentage_table_figure2[c(3,4),3]),")"))+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scale_fill_manual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values = c("orange2", "pink3"))+</w:t>
      </w:r>
    </w:p>
    <w:p w14:paraId="1383013E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geom_text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aes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(x = c(1,1), "y" = c(175,352), label = c(paste0(round(percentage_table_figure2[3,3]/sum(percentage_table_figure2[c(3,4),3])*100),"%"),</w:t>
      </w:r>
    </w:p>
    <w:p w14:paraId="23D36A5D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                                                         paste0(round(percentage_table_figure2[4,3]/sum(percentage_table_figure2[c(3,4),3])*100),"%"))), </w:t>
      </w:r>
      <w:proofErr w:type="spellStart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>color</w:t>
      </w:r>
      <w:proofErr w:type="spellEnd"/>
      <w:r w:rsidRPr="00182A82">
        <w:rPr>
          <w:rFonts w:ascii="Courier New" w:eastAsia="Times New Roman" w:hAnsi="Courier New" w:cs="Courier New"/>
          <w:sz w:val="20"/>
          <w:szCs w:val="20"/>
          <w:lang w:val="en-NL"/>
        </w:rPr>
        <w:t xml:space="preserve"> = "white", size=6, position = "identity")</w:t>
      </w:r>
    </w:p>
    <w:p w14:paraId="00A4262A" w14:textId="77777777" w:rsidR="00182A82" w:rsidRPr="00182A82" w:rsidRDefault="00182A82" w:rsidP="00182A82">
      <w:pPr>
        <w:shd w:val="clear" w:color="auto" w:fill="FFFFFF"/>
        <w:rPr>
          <w:rFonts w:ascii="Courier New" w:eastAsia="Times New Roman" w:hAnsi="Courier New" w:cs="Courier New"/>
          <w:sz w:val="20"/>
          <w:szCs w:val="20"/>
          <w:lang w:val="en-NL"/>
        </w:rPr>
      </w:pPr>
    </w:p>
    <w:p w14:paraId="3458CB76" w14:textId="77777777" w:rsidR="00182A82" w:rsidRPr="00182A82" w:rsidRDefault="00182A82" w:rsidP="00182A82">
      <w:pPr>
        <w:rPr>
          <w:sz w:val="18"/>
          <w:szCs w:val="18"/>
        </w:rPr>
      </w:pPr>
    </w:p>
    <w:p w14:paraId="4D823C2B" w14:textId="77777777" w:rsidR="00182A82" w:rsidRPr="00182A82" w:rsidRDefault="00182A82" w:rsidP="00182A82">
      <w:pPr>
        <w:rPr>
          <w:sz w:val="18"/>
          <w:szCs w:val="18"/>
        </w:rPr>
      </w:pPr>
    </w:p>
    <w:p w14:paraId="184B1BD9" w14:textId="77777777" w:rsidR="00182A82" w:rsidRPr="00182A82" w:rsidRDefault="00182A82" w:rsidP="00182A82"/>
    <w:p w14:paraId="2B48BE1D" w14:textId="77777777" w:rsidR="00A86ABD" w:rsidRPr="00182A82" w:rsidRDefault="00A86ABD" w:rsidP="00182A82"/>
    <w:sectPr w:rsidR="00A86ABD" w:rsidRPr="00182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82"/>
    <w:rsid w:val="00182A82"/>
    <w:rsid w:val="00A8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AD1EB"/>
  <w15:chartTrackingRefBased/>
  <w15:docId w15:val="{803F36E5-FDC6-4CB7-9E58-70B1B93F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2A82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182A82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8</Words>
  <Characters>7714</Characters>
  <Application>Microsoft Office Word</Application>
  <DocSecurity>0</DocSecurity>
  <Lines>118</Lines>
  <Paragraphs>22</Paragraphs>
  <ScaleCrop>false</ScaleCrop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Geurts</dc:creator>
  <cp:keywords/>
  <dc:description/>
  <cp:lastModifiedBy>Maarten Geurts</cp:lastModifiedBy>
  <cp:revision>1</cp:revision>
  <dcterms:created xsi:type="dcterms:W3CDTF">2023-07-29T14:27:00Z</dcterms:created>
  <dcterms:modified xsi:type="dcterms:W3CDTF">2023-07-29T14:28:00Z</dcterms:modified>
</cp:coreProperties>
</file>